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6" w:type="dxa"/>
        <w:jc w:val="left"/>
        <w:tblInd w:w="-4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0"/>
        <w:gridCol w:w="6323"/>
        <w:gridCol w:w="981"/>
        <w:gridCol w:w="1682"/>
      </w:tblGrid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m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rFonts w:cs="Arial" w:ascii="Arial" w:hAnsi="Arial"/>
              </w:rPr>
              <w:t>Descriptio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C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ffymetri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be set ID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st5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IP-2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SP18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al-9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/A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TP4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fitm-3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HCIb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as1i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as1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SG12(a)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P9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x1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dx58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-1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ce8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I644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25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/A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ih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ISGF3g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x2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F-35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RF-7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P14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t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39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t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5-B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BP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A12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pcn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RSF6</w:t>
            </w:r>
          </w:p>
        </w:tc>
        <w:tc>
          <w:tcPr>
            <w:tcW w:w="6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one-expressed sequence tag 5 (Viperin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Interferon alpha inducible protein (clone IFI-15K)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biquitin specific protease 18 (UBP4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Galectin 9 (lectin galactose binding soluble 9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Interferon inducible GTPase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kD interferon responsive protein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terferon induced transmembrane protein 3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HC class Ib RT1.S3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'-5' oligoadenylate synthetase 1I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'-5' oligoadenylate synthetase 1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tative ISG12(a) protein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ly (ADP-ribose) polymerase family member 9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xovirus (influenza virus) resistance 1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AD (Asp-Glu-Ala-Asp) box polypeptide 58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on inducible protein 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Ubiquitin conjugating enzyme E2L 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Interferon induced protein 44</w:t>
            </w:r>
          </w:p>
          <w:p>
            <w:pPr>
              <w:pStyle w:val="Heading9"/>
              <w:rPr>
                <w:rFonts w:ascii="Arial" w:hAnsi="Arial" w:cs="Arial"/>
                <w:b w:val="false"/>
                <w:b w:val="false"/>
              </w:rPr>
            </w:pPr>
            <w:r>
              <w:rPr>
                <w:rFonts w:cs="Arial" w:ascii="Arial" w:hAnsi="Arial"/>
              </w:rPr>
              <w:t>Tripartite motif protein 25</w:t>
            </w:r>
          </w:p>
          <w:p>
            <w:pPr>
              <w:pStyle w:val="Heading9"/>
              <w:rPr/>
            </w:pPr>
            <w:r>
              <w:rPr>
                <w:rFonts w:cs="Arial" w:ascii="Arial" w:hAnsi="Arial"/>
              </w:rPr>
              <w:t>Galectin 3 binding protein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on induced with helicase C domain 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Interferon dependent positive acting transcription factor 3 g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yxovirus (influenza virus) resistance 2</w:t>
            </w:r>
          </w:p>
          <w:p>
            <w:pPr>
              <w:pStyle w:val="Heading9"/>
              <w:rPr/>
            </w:pPr>
            <w:r>
              <w:rPr>
                <w:rFonts w:cs="Arial" w:ascii="Arial" w:hAnsi="Arial"/>
              </w:rPr>
              <w:t>Interferon induced protein 35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on regulatory factor 7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ly (ADP-ribose) polymerase family, member 14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st2/DAMP-1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flt3 ligand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Ribosomal protein L39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nal transducer and activator of transcription 1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on gamma induced GTPase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c-5 homolog B (netrin receptor)</w:t>
            </w:r>
          </w:p>
          <w:p>
            <w:pPr>
              <w:pStyle w:val="Heading9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on inducible GTPase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al regulator prote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retinol binding protein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atocellular carcinoma-associated antigen 12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wo-pore calcium channel protein 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s associated factor 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.7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.4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.1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.9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.4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.3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.1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.7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.7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.3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.3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.9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.5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9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9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8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7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6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3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3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3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3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3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3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2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2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2.1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1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1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1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0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0913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2314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9034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7027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3992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9285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7995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8212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1754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1152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7770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6144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1015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1463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1489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3037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1014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4731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7946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5276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3448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7283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4551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3564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2034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0738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9228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7934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8835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6163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3701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7950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3441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7939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5492_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3589_at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1374360_at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color w:val="0000FF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FF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color w:val="00FF0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color w:val="FF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color w:val="00FF0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color w:val="FF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5:50:00Z</dcterms:created>
  <dc:creator>Daniel Dunia</dc:creator>
  <dc:description/>
  <cp:keywords/>
  <dc:language>en-US</dc:language>
  <cp:lastModifiedBy>Daniel Dunia</cp:lastModifiedBy>
  <cp:lastPrinted>2005-09-06T10:48:00Z</cp:lastPrinted>
  <dcterms:modified xsi:type="dcterms:W3CDTF">2011-07-22T12:25:00Z</dcterms:modified>
  <cp:revision>5</cp:revision>
  <dc:subject/>
  <dc:title>N °</dc:title>
</cp:coreProperties>
</file>